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AFF57" w14:textId="77777777" w:rsidR="0016624E" w:rsidRDefault="0016624E">
      <w:pPr>
        <w:rPr>
          <w:rFonts w:ascii="Times New Roman" w:hAnsi="Times New Roman" w:cs="Times New Roman"/>
          <w:sz w:val="20"/>
          <w:szCs w:val="20"/>
        </w:rPr>
      </w:pPr>
    </w:p>
    <w:p w14:paraId="1CF4E7F4" w14:textId="77777777" w:rsidR="00170A29" w:rsidRDefault="00170A29">
      <w:pPr>
        <w:rPr>
          <w:rFonts w:ascii="Times New Roman" w:hAnsi="Times New Roman" w:cs="Times New Roman"/>
          <w:b/>
          <w:bCs/>
        </w:rPr>
      </w:pPr>
      <w:r w:rsidRPr="00B10497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00AF90A5" w14:textId="77777777" w:rsidR="00B10497" w:rsidRPr="00B10497" w:rsidRDefault="00B10497">
      <w:pPr>
        <w:rPr>
          <w:rFonts w:ascii="Times New Roman" w:hAnsi="Times New Roman" w:cs="Times New Roman"/>
          <w:b/>
          <w:bCs/>
        </w:rPr>
      </w:pPr>
    </w:p>
    <w:p w14:paraId="5CA3EDE3" w14:textId="3FB5D0DF" w:rsidR="00170A29" w:rsidRDefault="00170A29">
      <w:pPr>
        <w:rPr>
          <w:rFonts w:ascii="Times New Roman" w:hAnsi="Times New Roman" w:cs="Times New Roman"/>
        </w:rPr>
      </w:pPr>
      <w:r w:rsidRPr="00E01FFD">
        <w:rPr>
          <w:rFonts w:ascii="Times New Roman" w:hAnsi="Times New Roman" w:cs="Times New Roman"/>
        </w:rPr>
        <w:t>Common included ICD 3: 8312/3</w:t>
      </w:r>
    </w:p>
    <w:p w14:paraId="1B53B755" w14:textId="77777777" w:rsidR="00B10497" w:rsidRDefault="00B10497">
      <w:pPr>
        <w:rPr>
          <w:rFonts w:ascii="Times New Roman" w:hAnsi="Times New Roman" w:cs="Times New Roman"/>
        </w:rPr>
      </w:pPr>
    </w:p>
    <w:p w14:paraId="6AA7BB34" w14:textId="3D1ADAB2" w:rsidR="00170A29" w:rsidRPr="00E01FFD" w:rsidRDefault="00170A29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</w:rPr>
        <w:t>R</w:t>
      </w:r>
      <w:r w:rsidRPr="00E01FFD">
        <w:rPr>
          <w:rFonts w:ascii="Times New Roman" w:hAnsi="Times New Roman" w:cs="Times New Roman"/>
        </w:rPr>
        <w:t>are include</w:t>
      </w:r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 xml:space="preserve"> ICD 3:</w:t>
      </w:r>
      <w:r w:rsidRPr="00E01FFD">
        <w:rPr>
          <w:rFonts w:ascii="Times New Roman" w:hAnsi="Times New Roman" w:cs="Times New Roman"/>
        </w:rPr>
        <w:t xml:space="preserve"> 8050/3, 8140/3, 8211/3, 8230/3, 8263/3, 8290/3, 8311/3, 8316/3, 8318/3, 8319/3, 8320/3, 8323/3, 8480/3, 8481/3, 8504/3, 8510/3, 8550/3</w:t>
      </w:r>
      <w:r w:rsidR="00BA23A9">
        <w:rPr>
          <w:rFonts w:ascii="Times New Roman" w:hAnsi="Times New Roman" w:cs="Times New Roman"/>
        </w:rPr>
        <w:t xml:space="preserve">, </w:t>
      </w:r>
      <w:r w:rsidR="00BA23A9" w:rsidRPr="00E01FFD">
        <w:rPr>
          <w:rFonts w:ascii="Times New Roman" w:hAnsi="Times New Roman" w:cs="Times New Roman"/>
        </w:rPr>
        <w:t>8317/3</w:t>
      </w:r>
      <w:r w:rsidR="00BA23A9">
        <w:rPr>
          <w:rFonts w:ascii="Times New Roman" w:hAnsi="Times New Roman" w:cs="Times New Roman"/>
        </w:rPr>
        <w:t xml:space="preserve">, </w:t>
      </w:r>
      <w:r w:rsidR="00BA23A9" w:rsidRPr="00E01FFD">
        <w:rPr>
          <w:rFonts w:ascii="Times New Roman" w:hAnsi="Times New Roman" w:cs="Times New Roman"/>
        </w:rPr>
        <w:t xml:space="preserve">8260/3, </w:t>
      </w:r>
      <w:proofErr w:type="gramStart"/>
      <w:r w:rsidR="00BA23A9" w:rsidRPr="00E01FFD">
        <w:rPr>
          <w:rFonts w:ascii="Times New Roman" w:hAnsi="Times New Roman" w:cs="Times New Roman"/>
        </w:rPr>
        <w:t>8310</w:t>
      </w:r>
      <w:proofErr w:type="gramEnd"/>
      <w:r w:rsidR="00BA23A9" w:rsidRPr="00E01FFD">
        <w:rPr>
          <w:rFonts w:ascii="Times New Roman" w:hAnsi="Times New Roman" w:cs="Times New Roman"/>
        </w:rPr>
        <w:t>/3</w:t>
      </w:r>
    </w:p>
    <w:sectPr w:rsidR="00170A29" w:rsidRPr="00E01FFD" w:rsidSect="00A731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678"/>
    <w:rsid w:val="00003D97"/>
    <w:rsid w:val="00061930"/>
    <w:rsid w:val="000B68A1"/>
    <w:rsid w:val="000C2D30"/>
    <w:rsid w:val="000D495F"/>
    <w:rsid w:val="000D57E4"/>
    <w:rsid w:val="00101E50"/>
    <w:rsid w:val="0010288B"/>
    <w:rsid w:val="00104865"/>
    <w:rsid w:val="0012001D"/>
    <w:rsid w:val="001435C0"/>
    <w:rsid w:val="001574F1"/>
    <w:rsid w:val="001603FF"/>
    <w:rsid w:val="001631F0"/>
    <w:rsid w:val="0016624E"/>
    <w:rsid w:val="00170A29"/>
    <w:rsid w:val="001B5FE2"/>
    <w:rsid w:val="001D15AD"/>
    <w:rsid w:val="001F59B4"/>
    <w:rsid w:val="002237B6"/>
    <w:rsid w:val="002334A6"/>
    <w:rsid w:val="002720F6"/>
    <w:rsid w:val="00280204"/>
    <w:rsid w:val="00287EB9"/>
    <w:rsid w:val="002E3C53"/>
    <w:rsid w:val="00302B47"/>
    <w:rsid w:val="00307A28"/>
    <w:rsid w:val="00366678"/>
    <w:rsid w:val="003C1B0C"/>
    <w:rsid w:val="00441681"/>
    <w:rsid w:val="004435FC"/>
    <w:rsid w:val="004503D2"/>
    <w:rsid w:val="00480D09"/>
    <w:rsid w:val="0048424E"/>
    <w:rsid w:val="004F1CAC"/>
    <w:rsid w:val="00501A18"/>
    <w:rsid w:val="005024E1"/>
    <w:rsid w:val="005232FC"/>
    <w:rsid w:val="00575EF4"/>
    <w:rsid w:val="005A6E0D"/>
    <w:rsid w:val="005B3D3E"/>
    <w:rsid w:val="005D0F22"/>
    <w:rsid w:val="005E277E"/>
    <w:rsid w:val="00626AFA"/>
    <w:rsid w:val="006326DF"/>
    <w:rsid w:val="006435B3"/>
    <w:rsid w:val="006728CA"/>
    <w:rsid w:val="006B12F4"/>
    <w:rsid w:val="006B54A9"/>
    <w:rsid w:val="006E482B"/>
    <w:rsid w:val="00701267"/>
    <w:rsid w:val="00715A0B"/>
    <w:rsid w:val="00720E4C"/>
    <w:rsid w:val="007323AC"/>
    <w:rsid w:val="00734200"/>
    <w:rsid w:val="0073429B"/>
    <w:rsid w:val="00746542"/>
    <w:rsid w:val="00763231"/>
    <w:rsid w:val="00775807"/>
    <w:rsid w:val="00791D26"/>
    <w:rsid w:val="007D7A82"/>
    <w:rsid w:val="0080500A"/>
    <w:rsid w:val="00817D6B"/>
    <w:rsid w:val="00825155"/>
    <w:rsid w:val="00876167"/>
    <w:rsid w:val="00876598"/>
    <w:rsid w:val="00922375"/>
    <w:rsid w:val="00956466"/>
    <w:rsid w:val="009566C3"/>
    <w:rsid w:val="009868D1"/>
    <w:rsid w:val="00990484"/>
    <w:rsid w:val="00A010D5"/>
    <w:rsid w:val="00A5391A"/>
    <w:rsid w:val="00A6063D"/>
    <w:rsid w:val="00A654C2"/>
    <w:rsid w:val="00A731AF"/>
    <w:rsid w:val="00AB6322"/>
    <w:rsid w:val="00AD0E33"/>
    <w:rsid w:val="00B10497"/>
    <w:rsid w:val="00B13D37"/>
    <w:rsid w:val="00B30013"/>
    <w:rsid w:val="00B31F99"/>
    <w:rsid w:val="00B5463D"/>
    <w:rsid w:val="00B610BE"/>
    <w:rsid w:val="00B6638C"/>
    <w:rsid w:val="00B7149C"/>
    <w:rsid w:val="00BA23A9"/>
    <w:rsid w:val="00BB6C95"/>
    <w:rsid w:val="00BC2E1A"/>
    <w:rsid w:val="00BC5E61"/>
    <w:rsid w:val="00BD0785"/>
    <w:rsid w:val="00BE5CF9"/>
    <w:rsid w:val="00C036C6"/>
    <w:rsid w:val="00C070F4"/>
    <w:rsid w:val="00C12A66"/>
    <w:rsid w:val="00C23F99"/>
    <w:rsid w:val="00C3574F"/>
    <w:rsid w:val="00C3607F"/>
    <w:rsid w:val="00C5274D"/>
    <w:rsid w:val="00C56AF1"/>
    <w:rsid w:val="00C73C2A"/>
    <w:rsid w:val="00CE0273"/>
    <w:rsid w:val="00CE0FFD"/>
    <w:rsid w:val="00D231CA"/>
    <w:rsid w:val="00D40EAF"/>
    <w:rsid w:val="00D47A14"/>
    <w:rsid w:val="00D54623"/>
    <w:rsid w:val="00D74509"/>
    <w:rsid w:val="00D77206"/>
    <w:rsid w:val="00DA1021"/>
    <w:rsid w:val="00DD2F32"/>
    <w:rsid w:val="00E01FFD"/>
    <w:rsid w:val="00E0563F"/>
    <w:rsid w:val="00E1483F"/>
    <w:rsid w:val="00E17ADB"/>
    <w:rsid w:val="00E430FD"/>
    <w:rsid w:val="00E6465E"/>
    <w:rsid w:val="00E758B1"/>
    <w:rsid w:val="00EA6AA2"/>
    <w:rsid w:val="00EB3729"/>
    <w:rsid w:val="00EB3ECB"/>
    <w:rsid w:val="00EC2A92"/>
    <w:rsid w:val="00EC5EEA"/>
    <w:rsid w:val="00EF544C"/>
    <w:rsid w:val="00F0648C"/>
    <w:rsid w:val="00F2511B"/>
    <w:rsid w:val="00F2696C"/>
    <w:rsid w:val="00F42EE4"/>
    <w:rsid w:val="00F4773A"/>
    <w:rsid w:val="00F61B60"/>
    <w:rsid w:val="00F7197A"/>
    <w:rsid w:val="00F72F4A"/>
    <w:rsid w:val="00F75E02"/>
    <w:rsid w:val="00F90AF1"/>
    <w:rsid w:val="00FA04BF"/>
    <w:rsid w:val="00FC0203"/>
    <w:rsid w:val="00FD7277"/>
    <w:rsid w:val="00FE3727"/>
    <w:rsid w:val="00FE4D7D"/>
    <w:rsid w:val="00FE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019B"/>
  <w15:chartTrackingRefBased/>
  <w15:docId w15:val="{5BA11ADE-388F-45E6-9183-6413B1B0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678"/>
  </w:style>
  <w:style w:type="paragraph" w:styleId="Heading1">
    <w:name w:val="heading 1"/>
    <w:basedOn w:val="Normal"/>
    <w:next w:val="Normal"/>
    <w:link w:val="Heading1Char"/>
    <w:uiPriority w:val="9"/>
    <w:qFormat/>
    <w:rsid w:val="00366678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678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678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678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678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678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678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678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678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66678"/>
    <w:pPr>
      <w:tabs>
        <w:tab w:val="left" w:pos="260"/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366678"/>
  </w:style>
  <w:style w:type="character" w:customStyle="1" w:styleId="Heading1Char">
    <w:name w:val="Heading 1 Char"/>
    <w:basedOn w:val="DefaultParagraphFont"/>
    <w:link w:val="Heading1"/>
    <w:uiPriority w:val="9"/>
    <w:rsid w:val="003666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6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6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6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678"/>
    <w:rPr>
      <w:rFonts w:eastAsiaTheme="majorEastAsia" w:cstheme="majorBidi"/>
      <w:color w:val="272727" w:themeColor="text1" w:themeTint="D8"/>
    </w:rPr>
  </w:style>
  <w:style w:type="paragraph" w:customStyle="1" w:styleId="msonormal0">
    <w:name w:val="msonormal"/>
    <w:basedOn w:val="Normal"/>
    <w:rsid w:val="003666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6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678"/>
    <w:pPr>
      <w:spacing w:after="160"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66678"/>
    <w:pPr>
      <w:spacing w:after="16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6678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6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678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666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6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666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1681"/>
  </w:style>
  <w:style w:type="character" w:styleId="CommentReference">
    <w:name w:val="annotation reference"/>
    <w:basedOn w:val="DefaultParagraphFont"/>
    <w:uiPriority w:val="99"/>
    <w:semiHidden/>
    <w:unhideWhenUsed/>
    <w:rsid w:val="00FD7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2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2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72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727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16624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8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CED86D38D9B44792795C7B15158660" ma:contentTypeVersion="9" ma:contentTypeDescription="Create a new document." ma:contentTypeScope="" ma:versionID="758eb34aebd42d82078c0a347b746a2d">
  <xsd:schema xmlns:xsd="http://www.w3.org/2001/XMLSchema" xmlns:xs="http://www.w3.org/2001/XMLSchema" xmlns:p="http://schemas.microsoft.com/office/2006/metadata/properties" xmlns:ns3="bd4a55aa-dc3e-4241-836f-3542c920a3ab" xmlns:ns4="94ed8be0-416d-4811-aa54-5609cdbfeacd" targetNamespace="http://schemas.microsoft.com/office/2006/metadata/properties" ma:root="true" ma:fieldsID="4afe7da06687a2ba699821f84bd5755c" ns3:_="" ns4:_="">
    <xsd:import namespace="bd4a55aa-dc3e-4241-836f-3542c920a3ab"/>
    <xsd:import namespace="94ed8be0-416d-4811-aa54-5609cdbfea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a55aa-dc3e-4241-836f-3542c920a3a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ed8be0-416d-4811-aa54-5609cdbfea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ed8be0-416d-4811-aa54-5609cdbfeacd" xsi:nil="true"/>
  </documentManagement>
</p:properties>
</file>

<file path=customXml/itemProps1.xml><?xml version="1.0" encoding="utf-8"?>
<ds:datastoreItem xmlns:ds="http://schemas.openxmlformats.org/officeDocument/2006/customXml" ds:itemID="{BE366082-58FF-6B42-BF6D-2682E8D17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2B82A5-714B-4C2A-BD82-B8570284E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a55aa-dc3e-4241-836f-3542c920a3ab"/>
    <ds:schemaRef ds:uri="94ed8be0-416d-4811-aa54-5609cdbfea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A4C5CB-E27F-4BA4-A940-BD84E547F4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E40E34-F4A5-41B0-A2D9-CABFE5FB8350}">
  <ds:schemaRefs>
    <ds:schemaRef ds:uri="http://schemas.microsoft.com/office/2006/metadata/properties"/>
    <ds:schemaRef ds:uri="http://schemas.microsoft.com/office/infopath/2007/PartnerControls"/>
    <ds:schemaRef ds:uri="94ed8be0-416d-4811-aa54-5609cdbfea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war Singh</dc:creator>
  <cp:keywords/>
  <dc:description/>
  <cp:lastModifiedBy>Atieh Dehghani Ashkezari</cp:lastModifiedBy>
  <cp:revision>3</cp:revision>
  <dcterms:created xsi:type="dcterms:W3CDTF">2025-12-03T23:15:00Z</dcterms:created>
  <dcterms:modified xsi:type="dcterms:W3CDTF">2025-12-0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tcPTE09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23CED86D38D9B44792795C7B15158660</vt:lpwstr>
  </property>
</Properties>
</file>